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AAB85" w14:textId="60D1D884" w:rsidR="00D83BE2" w:rsidRPr="00D83BE2" w:rsidRDefault="00D83BE2" w:rsidP="00D83BE2">
      <w:pPr>
        <w:pStyle w:val="Caption"/>
        <w:keepNext/>
        <w:rPr>
          <w:rFonts w:ascii="Arial" w:hAnsi="Arial" w:cs="Arial"/>
          <w:i w:val="0"/>
          <w:iCs w:val="0"/>
          <w:color w:val="000000" w:themeColor="text1"/>
        </w:rPr>
      </w:pPr>
      <w:r w:rsidRPr="00D83BE2">
        <w:rPr>
          <w:rFonts w:ascii="Arial" w:hAnsi="Arial" w:cs="Arial"/>
          <w:i w:val="0"/>
          <w:iCs w:val="0"/>
          <w:color w:val="000000" w:themeColor="text1"/>
        </w:rPr>
        <w:t xml:space="preserve">Supplementary Table </w:t>
      </w:r>
      <w:r w:rsidRPr="00D83BE2">
        <w:rPr>
          <w:rFonts w:ascii="Arial" w:hAnsi="Arial" w:cs="Arial"/>
          <w:i w:val="0"/>
          <w:iCs w:val="0"/>
          <w:color w:val="000000" w:themeColor="text1"/>
        </w:rPr>
        <w:fldChar w:fldCharType="begin"/>
      </w:r>
      <w:r w:rsidRPr="00D83BE2">
        <w:rPr>
          <w:rFonts w:ascii="Arial" w:hAnsi="Arial" w:cs="Arial"/>
          <w:i w:val="0"/>
          <w:iCs w:val="0"/>
          <w:color w:val="000000" w:themeColor="text1"/>
        </w:rPr>
        <w:instrText xml:space="preserve"> SEQ Table \* ARABIC </w:instrText>
      </w:r>
      <w:r w:rsidRPr="00D83BE2">
        <w:rPr>
          <w:rFonts w:ascii="Arial" w:hAnsi="Arial" w:cs="Arial"/>
          <w:i w:val="0"/>
          <w:iCs w:val="0"/>
          <w:color w:val="000000" w:themeColor="text1"/>
        </w:rPr>
        <w:fldChar w:fldCharType="separate"/>
      </w:r>
      <w:r w:rsidRPr="00D83BE2">
        <w:rPr>
          <w:rFonts w:ascii="Arial" w:hAnsi="Arial" w:cs="Arial"/>
          <w:i w:val="0"/>
          <w:iCs w:val="0"/>
          <w:noProof/>
          <w:color w:val="000000" w:themeColor="text1"/>
        </w:rPr>
        <w:t>1</w:t>
      </w:r>
      <w:r w:rsidRPr="00D83BE2">
        <w:rPr>
          <w:rFonts w:ascii="Arial" w:hAnsi="Arial" w:cs="Arial"/>
          <w:i w:val="0"/>
          <w:iCs w:val="0"/>
          <w:color w:val="000000" w:themeColor="text1"/>
        </w:rPr>
        <w:fldChar w:fldCharType="end"/>
      </w:r>
      <w:r w:rsidRPr="00D83BE2">
        <w:rPr>
          <w:rFonts w:ascii="Arial" w:hAnsi="Arial" w:cs="Arial"/>
          <w:i w:val="0"/>
          <w:iCs w:val="0"/>
          <w:color w:val="000000" w:themeColor="text1"/>
        </w:rPr>
        <w:t xml:space="preserve">. Types of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different </w:t>
      </w:r>
      <w:r w:rsidRPr="00D83BE2">
        <w:rPr>
          <w:rFonts w:ascii="Arial" w:hAnsi="Arial" w:cs="Arial"/>
          <w:i w:val="0"/>
          <w:iCs w:val="0"/>
          <w:color w:val="000000" w:themeColor="text1"/>
        </w:rPr>
        <w:t xml:space="preserve">sports </w:t>
      </w:r>
      <w:r>
        <w:rPr>
          <w:rFonts w:ascii="Arial" w:hAnsi="Arial" w:cs="Arial"/>
          <w:i w:val="0"/>
          <w:iCs w:val="0"/>
          <w:color w:val="000000" w:themeColor="text1"/>
        </w:rPr>
        <w:t xml:space="preserve">that are represented in the </w:t>
      </w:r>
      <w:proofErr w:type="spellStart"/>
      <w:r>
        <w:rPr>
          <w:rFonts w:ascii="Arial" w:hAnsi="Arial" w:cs="Arial"/>
          <w:i w:val="0"/>
          <w:iCs w:val="0"/>
          <w:color w:val="000000" w:themeColor="text1"/>
        </w:rPr>
        <w:t>MuCAYA</w:t>
      </w:r>
      <w:proofErr w:type="spellEnd"/>
      <w:r>
        <w:rPr>
          <w:rFonts w:ascii="Arial" w:hAnsi="Arial" w:cs="Arial"/>
          <w:i w:val="0"/>
          <w:iCs w:val="0"/>
          <w:color w:val="000000" w:themeColor="text1"/>
        </w:rPr>
        <w:t>-Study.</w:t>
      </w: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2840"/>
        <w:gridCol w:w="1000"/>
        <w:gridCol w:w="700"/>
        <w:gridCol w:w="1000"/>
        <w:gridCol w:w="700"/>
        <w:gridCol w:w="1000"/>
        <w:gridCol w:w="700"/>
      </w:tblGrid>
      <w:tr w:rsidR="00D83BE2" w:rsidRPr="00D83BE2" w14:paraId="09321B0C" w14:textId="77777777" w:rsidTr="00D83BE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305B63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Main type of sports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82EC6E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all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591288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0CCD1ED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mal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423BB8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59DDD2B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females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EA1B9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</w:tr>
      <w:tr w:rsidR="00D83BE2" w:rsidRPr="00D83BE2" w14:paraId="6C40033D" w14:textId="77777777" w:rsidTr="00D83BE2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284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24459FF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3D862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n = 4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1A50129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E6A42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n = 30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0733DF2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%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03DDF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n = 97</w:t>
            </w:r>
          </w:p>
        </w:tc>
        <w:tc>
          <w:tcPr>
            <w:tcW w:w="70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6B67129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b/>
                <w:bCs/>
                <w:color w:val="000000"/>
                <w:sz w:val="21"/>
                <w:szCs w:val="21"/>
                <w:lang w:val="en-GB"/>
              </w:rPr>
              <w:t>%</w:t>
            </w:r>
          </w:p>
        </w:tc>
      </w:tr>
      <w:tr w:rsidR="00D83BE2" w:rsidRPr="00D83BE2" w14:paraId="1E754704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C92EC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American Foot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14464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FD8343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57B41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3A594B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247756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6F64A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  <w:tr w:rsidR="00D83BE2" w:rsidRPr="00D83BE2" w14:paraId="11018C18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432311C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Athletic train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92ABA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D1080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2CE76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B545F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4AB4E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0AF26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7A0809F9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683D2E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dminton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FFB3A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9AD78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B4ACD5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B4CCD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623111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53C06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4239D4E3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739344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asket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E54A4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5F76F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62934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1B9E11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.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FC18D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C5133B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45CABE93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FA8E76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iathlon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DC2133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67F2A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D5E4E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BBA77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D1484D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398C5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73B2D8B9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DFDF1BC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proofErr w:type="spellStart"/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Billard</w:t>
            </w:r>
            <w:proofErr w:type="spellEnd"/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2F751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1ABCB3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6A10C3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5DD1F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94D284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1012E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1</w:t>
            </w:r>
          </w:p>
        </w:tc>
      </w:tr>
      <w:tr w:rsidR="00D83BE2" w:rsidRPr="00D83BE2" w14:paraId="011BA990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F312E1D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limb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C2E09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B2E8A0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70DB9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A6306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9B26B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28679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4ED89752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44A8BF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ross Country ski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E0A5A0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2D0EE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5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1A0BCD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7A05B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39DD0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E11B1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4.4</w:t>
            </w:r>
          </w:p>
        </w:tc>
      </w:tr>
      <w:tr w:rsidR="00D83BE2" w:rsidRPr="00D83BE2" w14:paraId="13CA067A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320273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ycle 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94D19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386EB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6FBF71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B42DEF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F70407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64BD9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4B17CA83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6727C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Cycl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6DAC4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76CEF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EFF71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AE7CB4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6E686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A7B00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4A5130D2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AC0ED9C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Downhill ski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687AB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37F69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FD2A8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560F3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9922FA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83A295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1</w:t>
            </w:r>
          </w:p>
        </w:tc>
      </w:tr>
      <w:tr w:rsidR="00D83BE2" w:rsidRPr="00D83BE2" w14:paraId="6319707E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7CABAF0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Field hockey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7724A1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90A04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8.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561BAC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1474F3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6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7B6D28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BB7BEA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7.5</w:t>
            </w:r>
          </w:p>
        </w:tc>
      </w:tr>
      <w:tr w:rsidR="00D83BE2" w:rsidRPr="00D83BE2" w14:paraId="07C10A7F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FD869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Floor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621092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68DCC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EAC6A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D431B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83F7C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C4320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73647471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3BC6D0D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Gymnastics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B0471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A32BA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DCD417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65434E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7DC21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E8B5C6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1</w:t>
            </w:r>
          </w:p>
        </w:tc>
      </w:tr>
      <w:tr w:rsidR="00D83BE2" w:rsidRPr="00D83BE2" w14:paraId="0996B8DE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FD406AA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Hand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4108C1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9DB0A3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240B9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8DC920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DA833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9E88DD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1</w:t>
            </w:r>
          </w:p>
        </w:tc>
      </w:tr>
      <w:tr w:rsidR="00D83BE2" w:rsidRPr="00D83BE2" w14:paraId="3225FA55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3ED9DD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Hockey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438DC7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46F5BC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21069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0676F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00DDC4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EC8A31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658A749F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6015934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Jiu Jitsu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CC8274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97FE0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FA0D1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DD5196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3D3DE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F7D509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1</w:t>
            </w:r>
          </w:p>
        </w:tc>
      </w:tr>
      <w:tr w:rsidR="00D83BE2" w:rsidRPr="00D83BE2" w14:paraId="3D2A0295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A8E39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Judo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2FB39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609168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B2D44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8864BF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31DD22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A12C55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3162069A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B1F5C2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Kickbox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92DCEF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D69E27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22228C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382441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779EC6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6E4BE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11A305BD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A41232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ow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5AD03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F3D0A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5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99B49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B12D9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6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2DD60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B79FB1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9.3</w:t>
            </w:r>
          </w:p>
        </w:tc>
      </w:tr>
      <w:tr w:rsidR="00D83BE2" w:rsidRPr="00D83BE2" w14:paraId="47973116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61FEFB7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ugby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23C00F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FDFA7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7F89C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BD60F4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16062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DF7697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5BD33EF4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E42EDE4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Runn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8ACEF9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702A5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14B46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C58BB3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313F05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F944D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55CD251D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222F5B9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ail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239A74E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8D420C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CFAF43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7703F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ADF365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033FF1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32116E20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159FA1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ki jump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A99B203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54F04B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374C25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1503FA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EA5A38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38074E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</w:tr>
      <w:tr w:rsidR="00D83BE2" w:rsidRPr="00D83BE2" w14:paraId="75FCBE8D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1BAA1E8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nowboard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FE22AC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2900AE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AFF2E5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AA2759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585C02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728742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037D8211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C2724E0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occer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4BE96B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EA9CA1F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6.4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2BBCB9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97E793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7.6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3FDC5B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997E6C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3B56AFEB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F37FE0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wimm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87D629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D3CB0E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5C203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4BE0D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.3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AFC680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02F8D9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8.2</w:t>
            </w:r>
          </w:p>
        </w:tc>
      </w:tr>
      <w:tr w:rsidR="00D83BE2" w:rsidRPr="00D83BE2" w14:paraId="242706F3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7A7A5B7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Synchronized swimm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58D091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EA2864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5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C054FB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D0131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7963F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2FD22A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1</w:t>
            </w:r>
          </w:p>
        </w:tc>
      </w:tr>
      <w:tr w:rsidR="00D83BE2" w:rsidRPr="00D83BE2" w14:paraId="506B2DB4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8425BDE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Taekwondo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4CB00F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AF172E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BD1D9F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CA3AE9A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E6E039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5D8B9F4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59E042A3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AC53F56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Track and field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C1BA42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74505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3A147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72FAEF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B57E0C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3556B16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.1</w:t>
            </w:r>
          </w:p>
        </w:tc>
      </w:tr>
      <w:tr w:rsidR="00D83BE2" w:rsidRPr="00D83BE2" w14:paraId="79092D8D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B6943FB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Volleyball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061A2B6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CAC189B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9.9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138A8C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5AFDC8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9.4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ABA85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6508A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1.3</w:t>
            </w:r>
          </w:p>
        </w:tc>
      </w:tr>
      <w:tr w:rsidR="00D83BE2" w:rsidRPr="00D83BE2" w14:paraId="50846A91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0258058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Wrestling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9B9A62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2272B1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7.4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3ABCDF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087B2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7.2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D6A6B6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26A62FCC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8.2</w:t>
            </w:r>
          </w:p>
        </w:tc>
      </w:tr>
      <w:tr w:rsidR="00D83BE2" w:rsidRPr="00D83BE2" w14:paraId="02BD60EE" w14:textId="77777777" w:rsidTr="00D83BE2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284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2F92521" w14:textId="77777777" w:rsidR="00D83BE2" w:rsidRPr="00D83BE2" w:rsidRDefault="00D83BE2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Missing data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B121E68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125573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8EFAB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83551DD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.7</w:t>
            </w:r>
          </w:p>
        </w:tc>
        <w:tc>
          <w:tcPr>
            <w:tcW w:w="1000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927024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4CE4DB4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1.0</w:t>
            </w:r>
          </w:p>
        </w:tc>
      </w:tr>
      <w:tr w:rsidR="00D83BE2" w:rsidRPr="00D83BE2" w14:paraId="0ECA7D25" w14:textId="77777777" w:rsidTr="00D83BE2">
        <w:tblPrEx>
          <w:tblCellMar>
            <w:top w:w="0" w:type="dxa"/>
            <w:bottom w:w="0" w:type="dxa"/>
          </w:tblCellMar>
        </w:tblPrEx>
        <w:trPr>
          <w:trHeight w:val="6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 w14:paraId="363C4308" w14:textId="77777777" w:rsidR="00D83BE2" w:rsidRPr="00D83BE2" w:rsidRDefault="00D83BE2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40E46911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159F95E2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  <w:r w:rsidRPr="00D83BE2"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2645B760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5B98A129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 w14:paraId="096B8015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</w:tcPr>
          <w:p w14:paraId="7C1D6577" w14:textId="77777777" w:rsidR="00D83BE2" w:rsidRPr="00D83BE2" w:rsidRDefault="00D83BE2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1"/>
                <w:szCs w:val="21"/>
                <w:lang w:val="en-GB"/>
              </w:rPr>
            </w:pPr>
          </w:p>
        </w:tc>
      </w:tr>
    </w:tbl>
    <w:p w14:paraId="47508028" w14:textId="77777777" w:rsidR="00B12EFC" w:rsidRDefault="00000000" w:rsidP="00D83BE2"/>
    <w:sectPr w:rsidR="00B12EFC" w:rsidSect="002C12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03615"/>
    <w:multiLevelType w:val="multilevel"/>
    <w:tmpl w:val="E530DE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IDI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D2C6F18"/>
    <w:multiLevelType w:val="hybridMultilevel"/>
    <w:tmpl w:val="8F3C65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737DA2"/>
    <w:multiLevelType w:val="multilevel"/>
    <w:tmpl w:val="2BFCE7F0"/>
    <w:lvl w:ilvl="0">
      <w:start w:val="1"/>
      <w:numFmt w:val="decimal"/>
      <w:lvlText w:val="%1"/>
      <w:lvlJc w:val="left"/>
      <w:pPr>
        <w:ind w:left="864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0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15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8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7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16" w:hanging="1584"/>
      </w:pPr>
      <w:rPr>
        <w:rFonts w:hint="default"/>
      </w:rPr>
    </w:lvl>
  </w:abstractNum>
  <w:abstractNum w:abstractNumId="3" w15:restartNumberingAfterBreak="0">
    <w:nsid w:val="5E133EAE"/>
    <w:multiLevelType w:val="multilevel"/>
    <w:tmpl w:val="930CBF9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7ACC3739"/>
    <w:multiLevelType w:val="multilevel"/>
    <w:tmpl w:val="F014B1F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1450005131">
    <w:abstractNumId w:val="1"/>
  </w:num>
  <w:num w:numId="2" w16cid:durableId="69618291">
    <w:abstractNumId w:val="3"/>
  </w:num>
  <w:num w:numId="3" w16cid:durableId="705839057">
    <w:abstractNumId w:val="2"/>
  </w:num>
  <w:num w:numId="4" w16cid:durableId="2050690071">
    <w:abstractNumId w:val="4"/>
  </w:num>
  <w:num w:numId="5" w16cid:durableId="2062711548">
    <w:abstractNumId w:val="4"/>
  </w:num>
  <w:num w:numId="6" w16cid:durableId="18009554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BE2"/>
    <w:rsid w:val="00004A60"/>
    <w:rsid w:val="00005397"/>
    <w:rsid w:val="000067DA"/>
    <w:rsid w:val="00007D2C"/>
    <w:rsid w:val="00016233"/>
    <w:rsid w:val="00020A75"/>
    <w:rsid w:val="00023735"/>
    <w:rsid w:val="00032C9E"/>
    <w:rsid w:val="0003599C"/>
    <w:rsid w:val="00040151"/>
    <w:rsid w:val="00044BED"/>
    <w:rsid w:val="00061F21"/>
    <w:rsid w:val="00064075"/>
    <w:rsid w:val="000641A8"/>
    <w:rsid w:val="0008581B"/>
    <w:rsid w:val="000930E3"/>
    <w:rsid w:val="000A0629"/>
    <w:rsid w:val="000B1A92"/>
    <w:rsid w:val="000B63D9"/>
    <w:rsid w:val="000B6BD3"/>
    <w:rsid w:val="000C7BAB"/>
    <w:rsid w:val="000D026C"/>
    <w:rsid w:val="000D11F9"/>
    <w:rsid w:val="000E2F5A"/>
    <w:rsid w:val="000E45CC"/>
    <w:rsid w:val="000E4608"/>
    <w:rsid w:val="000E4B2C"/>
    <w:rsid w:val="000F1B4C"/>
    <w:rsid w:val="000F4880"/>
    <w:rsid w:val="000F4DFC"/>
    <w:rsid w:val="00106AB8"/>
    <w:rsid w:val="001218B3"/>
    <w:rsid w:val="00122749"/>
    <w:rsid w:val="00135B11"/>
    <w:rsid w:val="0013698C"/>
    <w:rsid w:val="001374C2"/>
    <w:rsid w:val="001406C7"/>
    <w:rsid w:val="00152959"/>
    <w:rsid w:val="001534CC"/>
    <w:rsid w:val="00163588"/>
    <w:rsid w:val="00164D73"/>
    <w:rsid w:val="00165AB4"/>
    <w:rsid w:val="001661F9"/>
    <w:rsid w:val="001669B4"/>
    <w:rsid w:val="00175698"/>
    <w:rsid w:val="00176453"/>
    <w:rsid w:val="001831CF"/>
    <w:rsid w:val="00190527"/>
    <w:rsid w:val="001A345A"/>
    <w:rsid w:val="001A34F5"/>
    <w:rsid w:val="001A52B8"/>
    <w:rsid w:val="001D4F9D"/>
    <w:rsid w:val="001E184C"/>
    <w:rsid w:val="001F2757"/>
    <w:rsid w:val="002008D0"/>
    <w:rsid w:val="002012F9"/>
    <w:rsid w:val="002028A2"/>
    <w:rsid w:val="002131B6"/>
    <w:rsid w:val="002159FA"/>
    <w:rsid w:val="00221C86"/>
    <w:rsid w:val="0022663B"/>
    <w:rsid w:val="00230017"/>
    <w:rsid w:val="002344C5"/>
    <w:rsid w:val="0024240F"/>
    <w:rsid w:val="00247D2F"/>
    <w:rsid w:val="002503DF"/>
    <w:rsid w:val="0026289D"/>
    <w:rsid w:val="002660FC"/>
    <w:rsid w:val="00270920"/>
    <w:rsid w:val="00270BA2"/>
    <w:rsid w:val="00280EFC"/>
    <w:rsid w:val="00281428"/>
    <w:rsid w:val="002819D0"/>
    <w:rsid w:val="002935C7"/>
    <w:rsid w:val="0029494F"/>
    <w:rsid w:val="00294C15"/>
    <w:rsid w:val="002A17BE"/>
    <w:rsid w:val="002A2DDC"/>
    <w:rsid w:val="002A46A6"/>
    <w:rsid w:val="002A5E15"/>
    <w:rsid w:val="002B026B"/>
    <w:rsid w:val="002B2559"/>
    <w:rsid w:val="002B77E0"/>
    <w:rsid w:val="002C1280"/>
    <w:rsid w:val="002C1BED"/>
    <w:rsid w:val="002D19F7"/>
    <w:rsid w:val="002D35EE"/>
    <w:rsid w:val="002E4369"/>
    <w:rsid w:val="002E6AB3"/>
    <w:rsid w:val="002E791E"/>
    <w:rsid w:val="002F0672"/>
    <w:rsid w:val="002F4C86"/>
    <w:rsid w:val="002F4CDB"/>
    <w:rsid w:val="002F6F61"/>
    <w:rsid w:val="00302407"/>
    <w:rsid w:val="00303211"/>
    <w:rsid w:val="00312C31"/>
    <w:rsid w:val="003231EA"/>
    <w:rsid w:val="00326E5E"/>
    <w:rsid w:val="00330417"/>
    <w:rsid w:val="0033070A"/>
    <w:rsid w:val="00331F35"/>
    <w:rsid w:val="003509E6"/>
    <w:rsid w:val="00356F7A"/>
    <w:rsid w:val="00360A2C"/>
    <w:rsid w:val="00362C6C"/>
    <w:rsid w:val="00363BFB"/>
    <w:rsid w:val="0036410E"/>
    <w:rsid w:val="0036608B"/>
    <w:rsid w:val="0036718D"/>
    <w:rsid w:val="00367C7F"/>
    <w:rsid w:val="00375B2E"/>
    <w:rsid w:val="00382235"/>
    <w:rsid w:val="003906D0"/>
    <w:rsid w:val="00394396"/>
    <w:rsid w:val="003951B9"/>
    <w:rsid w:val="003B1DF1"/>
    <w:rsid w:val="003B23FA"/>
    <w:rsid w:val="003B4F02"/>
    <w:rsid w:val="003C1226"/>
    <w:rsid w:val="003D785D"/>
    <w:rsid w:val="003F14C6"/>
    <w:rsid w:val="003F2425"/>
    <w:rsid w:val="003F336F"/>
    <w:rsid w:val="004005F3"/>
    <w:rsid w:val="00406DCD"/>
    <w:rsid w:val="00411617"/>
    <w:rsid w:val="00413E63"/>
    <w:rsid w:val="0043699A"/>
    <w:rsid w:val="004436F1"/>
    <w:rsid w:val="00444F14"/>
    <w:rsid w:val="00456110"/>
    <w:rsid w:val="004658D7"/>
    <w:rsid w:val="00471B97"/>
    <w:rsid w:val="00472964"/>
    <w:rsid w:val="00474D4A"/>
    <w:rsid w:val="00475C3F"/>
    <w:rsid w:val="004763E3"/>
    <w:rsid w:val="00485B58"/>
    <w:rsid w:val="00490DAA"/>
    <w:rsid w:val="00490EEB"/>
    <w:rsid w:val="00492CE7"/>
    <w:rsid w:val="004A489A"/>
    <w:rsid w:val="004A4E07"/>
    <w:rsid w:val="004A6933"/>
    <w:rsid w:val="004B4CF8"/>
    <w:rsid w:val="004B57BD"/>
    <w:rsid w:val="004C117A"/>
    <w:rsid w:val="004C4DEC"/>
    <w:rsid w:val="004D7D33"/>
    <w:rsid w:val="004E276A"/>
    <w:rsid w:val="004E6355"/>
    <w:rsid w:val="004F1B61"/>
    <w:rsid w:val="004F21D7"/>
    <w:rsid w:val="004F47FB"/>
    <w:rsid w:val="005030A8"/>
    <w:rsid w:val="00504BBD"/>
    <w:rsid w:val="00505F27"/>
    <w:rsid w:val="00512B6B"/>
    <w:rsid w:val="00512C7E"/>
    <w:rsid w:val="00526AE7"/>
    <w:rsid w:val="00527580"/>
    <w:rsid w:val="00532E60"/>
    <w:rsid w:val="005373C0"/>
    <w:rsid w:val="005377ED"/>
    <w:rsid w:val="00542AC4"/>
    <w:rsid w:val="005517A0"/>
    <w:rsid w:val="00553B9E"/>
    <w:rsid w:val="00555E51"/>
    <w:rsid w:val="00561F3B"/>
    <w:rsid w:val="005626D9"/>
    <w:rsid w:val="00564B9E"/>
    <w:rsid w:val="0056508D"/>
    <w:rsid w:val="00573394"/>
    <w:rsid w:val="005761CD"/>
    <w:rsid w:val="005803F0"/>
    <w:rsid w:val="00583770"/>
    <w:rsid w:val="00583805"/>
    <w:rsid w:val="005855DD"/>
    <w:rsid w:val="0059671B"/>
    <w:rsid w:val="00597C85"/>
    <w:rsid w:val="005A3F3E"/>
    <w:rsid w:val="005A78DE"/>
    <w:rsid w:val="005D3EF8"/>
    <w:rsid w:val="005D45B0"/>
    <w:rsid w:val="005E1CD9"/>
    <w:rsid w:val="005E385B"/>
    <w:rsid w:val="005E465B"/>
    <w:rsid w:val="005F3ECC"/>
    <w:rsid w:val="00605071"/>
    <w:rsid w:val="006065B5"/>
    <w:rsid w:val="00614021"/>
    <w:rsid w:val="0061591C"/>
    <w:rsid w:val="00617B54"/>
    <w:rsid w:val="0062223E"/>
    <w:rsid w:val="00622CE4"/>
    <w:rsid w:val="00625BC6"/>
    <w:rsid w:val="00635F3B"/>
    <w:rsid w:val="00641F25"/>
    <w:rsid w:val="006436AC"/>
    <w:rsid w:val="006457CC"/>
    <w:rsid w:val="00646A1C"/>
    <w:rsid w:val="006561A4"/>
    <w:rsid w:val="006561E3"/>
    <w:rsid w:val="006660ED"/>
    <w:rsid w:val="0067684F"/>
    <w:rsid w:val="00680ECA"/>
    <w:rsid w:val="006856E3"/>
    <w:rsid w:val="00685D59"/>
    <w:rsid w:val="00693D2D"/>
    <w:rsid w:val="00694C00"/>
    <w:rsid w:val="006A1472"/>
    <w:rsid w:val="006B1C11"/>
    <w:rsid w:val="006B44A7"/>
    <w:rsid w:val="006C1663"/>
    <w:rsid w:val="006C18DF"/>
    <w:rsid w:val="006C29AA"/>
    <w:rsid w:val="006C324C"/>
    <w:rsid w:val="006C5E9B"/>
    <w:rsid w:val="006C7DAF"/>
    <w:rsid w:val="006D7585"/>
    <w:rsid w:val="006E5FDC"/>
    <w:rsid w:val="006F003A"/>
    <w:rsid w:val="006F6E16"/>
    <w:rsid w:val="00702344"/>
    <w:rsid w:val="00741056"/>
    <w:rsid w:val="00742606"/>
    <w:rsid w:val="00744CC2"/>
    <w:rsid w:val="00753342"/>
    <w:rsid w:val="0075603B"/>
    <w:rsid w:val="0075608D"/>
    <w:rsid w:val="00756AC1"/>
    <w:rsid w:val="00765E6E"/>
    <w:rsid w:val="0077065D"/>
    <w:rsid w:val="00772AFD"/>
    <w:rsid w:val="00773354"/>
    <w:rsid w:val="007747CA"/>
    <w:rsid w:val="007856CE"/>
    <w:rsid w:val="007871AF"/>
    <w:rsid w:val="00791C94"/>
    <w:rsid w:val="007A0742"/>
    <w:rsid w:val="007B24A3"/>
    <w:rsid w:val="007B2E8B"/>
    <w:rsid w:val="007B38E1"/>
    <w:rsid w:val="007D53D6"/>
    <w:rsid w:val="007E18F7"/>
    <w:rsid w:val="007E4B50"/>
    <w:rsid w:val="007F26FE"/>
    <w:rsid w:val="007F43A6"/>
    <w:rsid w:val="00812187"/>
    <w:rsid w:val="00815EB7"/>
    <w:rsid w:val="00820BD2"/>
    <w:rsid w:val="00824196"/>
    <w:rsid w:val="00827FAF"/>
    <w:rsid w:val="00834795"/>
    <w:rsid w:val="00854621"/>
    <w:rsid w:val="00854DDE"/>
    <w:rsid w:val="00856ACC"/>
    <w:rsid w:val="00864491"/>
    <w:rsid w:val="0086509A"/>
    <w:rsid w:val="0087548C"/>
    <w:rsid w:val="00876EF1"/>
    <w:rsid w:val="00880445"/>
    <w:rsid w:val="0088071A"/>
    <w:rsid w:val="00890DEC"/>
    <w:rsid w:val="00892E11"/>
    <w:rsid w:val="008A2447"/>
    <w:rsid w:val="008A4CC8"/>
    <w:rsid w:val="008C378C"/>
    <w:rsid w:val="008C3950"/>
    <w:rsid w:val="008C4263"/>
    <w:rsid w:val="008D0820"/>
    <w:rsid w:val="00902397"/>
    <w:rsid w:val="00906A2E"/>
    <w:rsid w:val="00907985"/>
    <w:rsid w:val="00907B8A"/>
    <w:rsid w:val="009115B4"/>
    <w:rsid w:val="00913AAD"/>
    <w:rsid w:val="00914A39"/>
    <w:rsid w:val="00915745"/>
    <w:rsid w:val="009169FF"/>
    <w:rsid w:val="0093483F"/>
    <w:rsid w:val="0093793F"/>
    <w:rsid w:val="009443B0"/>
    <w:rsid w:val="00946F82"/>
    <w:rsid w:val="00951656"/>
    <w:rsid w:val="00962EFE"/>
    <w:rsid w:val="0096635B"/>
    <w:rsid w:val="00973FB9"/>
    <w:rsid w:val="00980FDE"/>
    <w:rsid w:val="0098112C"/>
    <w:rsid w:val="009A203A"/>
    <w:rsid w:val="009A285A"/>
    <w:rsid w:val="009C3274"/>
    <w:rsid w:val="009C4EF5"/>
    <w:rsid w:val="009D100A"/>
    <w:rsid w:val="009E64A8"/>
    <w:rsid w:val="009E71DB"/>
    <w:rsid w:val="009F0B31"/>
    <w:rsid w:val="009F5971"/>
    <w:rsid w:val="009F623D"/>
    <w:rsid w:val="00A05C92"/>
    <w:rsid w:val="00A12FCA"/>
    <w:rsid w:val="00A21A67"/>
    <w:rsid w:val="00A256A4"/>
    <w:rsid w:val="00A26181"/>
    <w:rsid w:val="00A26C6D"/>
    <w:rsid w:val="00A27491"/>
    <w:rsid w:val="00A33B52"/>
    <w:rsid w:val="00A34A47"/>
    <w:rsid w:val="00A43445"/>
    <w:rsid w:val="00A55B25"/>
    <w:rsid w:val="00A747DE"/>
    <w:rsid w:val="00A74D3C"/>
    <w:rsid w:val="00A7653F"/>
    <w:rsid w:val="00A91495"/>
    <w:rsid w:val="00A917EC"/>
    <w:rsid w:val="00A93DD2"/>
    <w:rsid w:val="00AA1870"/>
    <w:rsid w:val="00AB00C1"/>
    <w:rsid w:val="00AB52CF"/>
    <w:rsid w:val="00AC746F"/>
    <w:rsid w:val="00AC7AEB"/>
    <w:rsid w:val="00AE3522"/>
    <w:rsid w:val="00AE6C03"/>
    <w:rsid w:val="00AF21FA"/>
    <w:rsid w:val="00B23A59"/>
    <w:rsid w:val="00B26807"/>
    <w:rsid w:val="00B306DF"/>
    <w:rsid w:val="00B3138E"/>
    <w:rsid w:val="00B32DF6"/>
    <w:rsid w:val="00B32E53"/>
    <w:rsid w:val="00B35B4A"/>
    <w:rsid w:val="00B3624E"/>
    <w:rsid w:val="00B37B1F"/>
    <w:rsid w:val="00B4463F"/>
    <w:rsid w:val="00B45506"/>
    <w:rsid w:val="00B536F3"/>
    <w:rsid w:val="00B5580A"/>
    <w:rsid w:val="00B56CE0"/>
    <w:rsid w:val="00B6155C"/>
    <w:rsid w:val="00B745A1"/>
    <w:rsid w:val="00B7507B"/>
    <w:rsid w:val="00B829FE"/>
    <w:rsid w:val="00B87D3C"/>
    <w:rsid w:val="00B926D5"/>
    <w:rsid w:val="00B93CAA"/>
    <w:rsid w:val="00BB7BCC"/>
    <w:rsid w:val="00BC1004"/>
    <w:rsid w:val="00BD11DF"/>
    <w:rsid w:val="00BE0B9D"/>
    <w:rsid w:val="00BE3CAF"/>
    <w:rsid w:val="00BE7872"/>
    <w:rsid w:val="00BF536A"/>
    <w:rsid w:val="00C02F8F"/>
    <w:rsid w:val="00C11723"/>
    <w:rsid w:val="00C1267D"/>
    <w:rsid w:val="00C13564"/>
    <w:rsid w:val="00C16D9F"/>
    <w:rsid w:val="00C17991"/>
    <w:rsid w:val="00C334F5"/>
    <w:rsid w:val="00C4393C"/>
    <w:rsid w:val="00C43E48"/>
    <w:rsid w:val="00C46EE9"/>
    <w:rsid w:val="00C57F93"/>
    <w:rsid w:val="00C607ED"/>
    <w:rsid w:val="00C63E2A"/>
    <w:rsid w:val="00C65415"/>
    <w:rsid w:val="00C745DB"/>
    <w:rsid w:val="00C81408"/>
    <w:rsid w:val="00C87567"/>
    <w:rsid w:val="00C90CD7"/>
    <w:rsid w:val="00CA113F"/>
    <w:rsid w:val="00CA20B9"/>
    <w:rsid w:val="00CA6DEE"/>
    <w:rsid w:val="00CA7B40"/>
    <w:rsid w:val="00CB413D"/>
    <w:rsid w:val="00CC1275"/>
    <w:rsid w:val="00CC1FA3"/>
    <w:rsid w:val="00CC5E3B"/>
    <w:rsid w:val="00CD60AE"/>
    <w:rsid w:val="00CE5095"/>
    <w:rsid w:val="00D01158"/>
    <w:rsid w:val="00D15A27"/>
    <w:rsid w:val="00D1683D"/>
    <w:rsid w:val="00D26177"/>
    <w:rsid w:val="00D266D6"/>
    <w:rsid w:val="00D27355"/>
    <w:rsid w:val="00D31C4B"/>
    <w:rsid w:val="00D31FF4"/>
    <w:rsid w:val="00D37C13"/>
    <w:rsid w:val="00D43BA6"/>
    <w:rsid w:val="00D57F5C"/>
    <w:rsid w:val="00D6244D"/>
    <w:rsid w:val="00D65C39"/>
    <w:rsid w:val="00D741D7"/>
    <w:rsid w:val="00D75680"/>
    <w:rsid w:val="00D83BE2"/>
    <w:rsid w:val="00D91BC6"/>
    <w:rsid w:val="00DA57D7"/>
    <w:rsid w:val="00DA5BD9"/>
    <w:rsid w:val="00DA7C63"/>
    <w:rsid w:val="00DB0F9F"/>
    <w:rsid w:val="00DC3020"/>
    <w:rsid w:val="00DC33CC"/>
    <w:rsid w:val="00DC57A7"/>
    <w:rsid w:val="00DD6CD4"/>
    <w:rsid w:val="00DE0C3A"/>
    <w:rsid w:val="00DE4B76"/>
    <w:rsid w:val="00DF0FB7"/>
    <w:rsid w:val="00DF77EF"/>
    <w:rsid w:val="00E00A77"/>
    <w:rsid w:val="00E074CC"/>
    <w:rsid w:val="00E2254B"/>
    <w:rsid w:val="00E32DAA"/>
    <w:rsid w:val="00E37ECE"/>
    <w:rsid w:val="00E406E5"/>
    <w:rsid w:val="00E477E3"/>
    <w:rsid w:val="00E50B05"/>
    <w:rsid w:val="00E7089F"/>
    <w:rsid w:val="00E8243C"/>
    <w:rsid w:val="00E83A52"/>
    <w:rsid w:val="00E84513"/>
    <w:rsid w:val="00E84F10"/>
    <w:rsid w:val="00E86ADE"/>
    <w:rsid w:val="00EA087C"/>
    <w:rsid w:val="00EB7A07"/>
    <w:rsid w:val="00EC247D"/>
    <w:rsid w:val="00ED55D9"/>
    <w:rsid w:val="00EE0854"/>
    <w:rsid w:val="00EE15E7"/>
    <w:rsid w:val="00EE39B3"/>
    <w:rsid w:val="00EE714A"/>
    <w:rsid w:val="00EE741D"/>
    <w:rsid w:val="00EF170C"/>
    <w:rsid w:val="00EF7A57"/>
    <w:rsid w:val="00F00425"/>
    <w:rsid w:val="00F1239E"/>
    <w:rsid w:val="00F12490"/>
    <w:rsid w:val="00F177D7"/>
    <w:rsid w:val="00F21BE1"/>
    <w:rsid w:val="00F24C2C"/>
    <w:rsid w:val="00F2544D"/>
    <w:rsid w:val="00F267F5"/>
    <w:rsid w:val="00F2749A"/>
    <w:rsid w:val="00F30DF6"/>
    <w:rsid w:val="00F34903"/>
    <w:rsid w:val="00F353AD"/>
    <w:rsid w:val="00F41FFF"/>
    <w:rsid w:val="00F42233"/>
    <w:rsid w:val="00F6110C"/>
    <w:rsid w:val="00F64BA1"/>
    <w:rsid w:val="00F728A7"/>
    <w:rsid w:val="00F74867"/>
    <w:rsid w:val="00F767EC"/>
    <w:rsid w:val="00F819F5"/>
    <w:rsid w:val="00F85CEA"/>
    <w:rsid w:val="00F85E9C"/>
    <w:rsid w:val="00F8621D"/>
    <w:rsid w:val="00F86AC6"/>
    <w:rsid w:val="00F978C1"/>
    <w:rsid w:val="00FA2586"/>
    <w:rsid w:val="00FA5C79"/>
    <w:rsid w:val="00FA5C7D"/>
    <w:rsid w:val="00FA7061"/>
    <w:rsid w:val="00FA7533"/>
    <w:rsid w:val="00FB0A6D"/>
    <w:rsid w:val="00FC4856"/>
    <w:rsid w:val="00FC7631"/>
    <w:rsid w:val="00FD0568"/>
    <w:rsid w:val="00FD0FA9"/>
    <w:rsid w:val="00FD3BC6"/>
    <w:rsid w:val="00FE03E2"/>
    <w:rsid w:val="00FE2785"/>
    <w:rsid w:val="00FF5165"/>
    <w:rsid w:val="00FF7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69BC0"/>
  <w15:chartTrackingRefBased/>
  <w15:docId w15:val="{2FAB0A46-1640-CD48-9734-2FA1512F7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560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4856"/>
    <w:pPr>
      <w:ind w:left="720"/>
      <w:contextualSpacing/>
    </w:pPr>
  </w:style>
  <w:style w:type="paragraph" w:customStyle="1" w:styleId="HEIDI">
    <w:name w:val="HEIDI"/>
    <w:basedOn w:val="Heading1"/>
    <w:next w:val="Heading1"/>
    <w:link w:val="HEIDIChar"/>
    <w:autoRedefine/>
    <w:uiPriority w:val="2"/>
    <w:qFormat/>
    <w:rsid w:val="00532E60"/>
    <w:pPr>
      <w:keepNext w:val="0"/>
      <w:keepLines w:val="0"/>
      <w:widowControl w:val="0"/>
      <w:numPr>
        <w:ilvl w:val="1"/>
        <w:numId w:val="6"/>
      </w:numPr>
      <w:spacing w:before="0" w:after="120"/>
      <w:ind w:left="576" w:hanging="576"/>
    </w:pPr>
    <w:rPr>
      <w:rFonts w:eastAsiaTheme="minorHAnsi" w:cstheme="minorBidi"/>
      <w:color w:val="auto"/>
      <w:sz w:val="28"/>
      <w:szCs w:val="15"/>
    </w:rPr>
  </w:style>
  <w:style w:type="character" w:customStyle="1" w:styleId="Heading1Char">
    <w:name w:val="Heading 1 Char"/>
    <w:basedOn w:val="DefaultParagraphFont"/>
    <w:link w:val="Heading1"/>
    <w:uiPriority w:val="9"/>
    <w:rsid w:val="007560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IDIChar">
    <w:name w:val="HEIDI Char"/>
    <w:basedOn w:val="Heading1Char"/>
    <w:link w:val="HEIDI"/>
    <w:uiPriority w:val="2"/>
    <w:rsid w:val="00532E60"/>
    <w:rPr>
      <w:rFonts w:asciiTheme="majorHAnsi" w:eastAsiaTheme="majorEastAsia" w:hAnsiTheme="majorHAnsi" w:cstheme="majorBidi"/>
      <w:color w:val="2F5496" w:themeColor="accent1" w:themeShade="BF"/>
      <w:sz w:val="28"/>
      <w:szCs w:val="15"/>
    </w:rPr>
  </w:style>
  <w:style w:type="paragraph" w:styleId="Revision">
    <w:name w:val="Revision"/>
    <w:hidden/>
    <w:uiPriority w:val="99"/>
    <w:semiHidden/>
    <w:rsid w:val="00F21BE1"/>
  </w:style>
  <w:style w:type="paragraph" w:styleId="Caption">
    <w:name w:val="caption"/>
    <w:basedOn w:val="Normal"/>
    <w:next w:val="Normal"/>
    <w:uiPriority w:val="35"/>
    <w:unhideWhenUsed/>
    <w:qFormat/>
    <w:rsid w:val="00D83BE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3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Weberruss</dc:creator>
  <cp:keywords/>
  <dc:description/>
  <cp:lastModifiedBy>Heidi Weberruss</cp:lastModifiedBy>
  <cp:revision>1</cp:revision>
  <dcterms:created xsi:type="dcterms:W3CDTF">2022-09-27T16:45:00Z</dcterms:created>
  <dcterms:modified xsi:type="dcterms:W3CDTF">2022-09-27T16:48:00Z</dcterms:modified>
</cp:coreProperties>
</file>